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6E70" w14:textId="7787F4F3" w:rsidR="00550D63" w:rsidRPr="00522510" w:rsidRDefault="00550D63" w:rsidP="00550D63">
      <w:pPr>
        <w:pStyle w:val="a7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522510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522510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27148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52251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2510">
        <w:rPr>
          <w:rFonts w:ascii="Times New Roman" w:hAnsi="Times New Roman" w:cs="Times New Roman"/>
          <w:sz w:val="21"/>
          <w:szCs w:val="21"/>
        </w:rPr>
        <w:t xml:space="preserve">The MS information of potential new generated compounds from </w:t>
      </w:r>
      <w:r w:rsidRPr="00522510">
        <w:rPr>
          <w:rFonts w:ascii="Times New Roman" w:hAnsi="Times New Roman" w:cs="Times New Roman"/>
          <w:i/>
          <w:iCs/>
          <w:spacing w:val="15"/>
          <w:sz w:val="21"/>
          <w:szCs w:val="21"/>
        </w:rPr>
        <w:t>combined decoction</w:t>
      </w:r>
      <w:r w:rsidRPr="00522510">
        <w:rPr>
          <w:rFonts w:ascii="Times New Roman" w:hAnsi="Times New Roman" w:cs="Times New Roman"/>
          <w:sz w:val="21"/>
          <w:szCs w:val="21"/>
        </w:rPr>
        <w:t>, and new compounds absorbed into blood and brain</w:t>
      </w:r>
      <w:r w:rsidR="00607A9D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13781" w:type="dxa"/>
        <w:tblLook w:val="04A0" w:firstRow="1" w:lastRow="0" w:firstColumn="1" w:lastColumn="0" w:noHBand="0" w:noVBand="1"/>
      </w:tblPr>
      <w:tblGrid>
        <w:gridCol w:w="981"/>
        <w:gridCol w:w="759"/>
        <w:gridCol w:w="980"/>
        <w:gridCol w:w="728"/>
        <w:gridCol w:w="794"/>
        <w:gridCol w:w="8350"/>
        <w:gridCol w:w="617"/>
        <w:gridCol w:w="608"/>
      </w:tblGrid>
      <w:tr w:rsidR="00550D63" w:rsidRPr="006051D6" w14:paraId="7CA85F1D" w14:textId="77777777" w:rsidTr="00792507">
        <w:trPr>
          <w:trHeight w:val="280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AD45" w14:textId="77777777" w:rsidR="00550D63" w:rsidRPr="006051D6" w:rsidRDefault="00550D63" w:rsidP="007925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w Compound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19B6" w14:textId="77777777" w:rsidR="00550D63" w:rsidRPr="006051D6" w:rsidRDefault="00550D63" w:rsidP="007925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t(min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5FAB" w14:textId="77777777" w:rsidR="00550D63" w:rsidRPr="006051D6" w:rsidRDefault="00550D63" w:rsidP="007925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verage </w:t>
            </w:r>
            <w:proofErr w:type="spellStart"/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E309" w14:textId="77777777" w:rsidR="00550D63" w:rsidRPr="006051D6" w:rsidRDefault="00550D63" w:rsidP="007925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duct typ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A7CA" w14:textId="77777777" w:rsidR="00550D63" w:rsidRPr="006051D6" w:rsidRDefault="00550D63" w:rsidP="007925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S/MS assigned</w:t>
            </w:r>
          </w:p>
        </w:tc>
        <w:tc>
          <w:tcPr>
            <w:tcW w:w="8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A9DA" w14:textId="77777777" w:rsidR="00550D63" w:rsidRPr="006051D6" w:rsidRDefault="00550D63" w:rsidP="007925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S/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F640" w14:textId="750A3293" w:rsidR="00550D63" w:rsidRPr="006051D6" w:rsidRDefault="00271488" w:rsidP="007925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="00550D63"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od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B7DD" w14:textId="64401424" w:rsidR="00550D63" w:rsidRPr="006051D6" w:rsidRDefault="00271488" w:rsidP="007925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="00550D63" w:rsidRPr="00605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in</w:t>
            </w:r>
          </w:p>
        </w:tc>
      </w:tr>
      <w:tr w:rsidR="00550D63" w:rsidRPr="006051D6" w14:paraId="5FEAF54A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E6D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04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4F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0.863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F63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1D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48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778" w14:textId="217BF12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3FAE" w14:textId="28C4569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C549B4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41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3B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28A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4.842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2B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18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F648" w14:textId="39B68986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.103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9.09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1.08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.07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4.044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5.06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.060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7.05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842" w14:textId="5EE8670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620" w14:textId="4C6E914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1C5D06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C33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B1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7F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5.1239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A9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8C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AC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AFF6" w14:textId="538B518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3107" w14:textId="64297BD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5D5BBC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63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29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6AD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7.023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D6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3C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FD5" w14:textId="172142C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.04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0.93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2.94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8.92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0.92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19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3.01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5.00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87C" w14:textId="56D8899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92C" w14:textId="7FAB5D3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F36B6D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A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20E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0E7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3.192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54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82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E19" w14:textId="7494E65A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.144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9.027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9.01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54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4.10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0.097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2.08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1C30" w14:textId="1DE090A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0E84" w14:textId="34D24B9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4D58F0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59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5E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13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4.025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33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D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8E8" w14:textId="628D1EE6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4.025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.010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2.92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9.00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5.00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1.01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4EA" w14:textId="405F1A1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FEF" w14:textId="2C40C7D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39131D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95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79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91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6.1713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4D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0D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9B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4F42" w14:textId="5DA5D76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F49" w14:textId="6CA71AB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74F68A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38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83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A42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9.9979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A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C4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E07" w14:textId="7ECD316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.98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.987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00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8.99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1C8" w14:textId="1A0AB2B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8B2F" w14:textId="1650899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79BEEB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18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0B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BF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7.959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6F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CF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FE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6EC" w14:textId="7260FDF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D714" w14:textId="039DC3D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2F7FF2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64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90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7D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2.0444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55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EFC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638" w14:textId="2D0B22F1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.03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82.084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1.90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7.91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1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0.041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1.00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C6A" w14:textId="2123A2D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F94" w14:textId="4F1CF0A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8429BF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A8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59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02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3.093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75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6F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6B93" w14:textId="07C67043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.536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7.84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0.34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4.903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6.90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3.013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5.00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1.01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FF1" w14:textId="4E03A27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5CB7" w14:textId="4700F82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6CED13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2BF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D5D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6AD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8.055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D8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AB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46D" w14:textId="7BB253C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.07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.060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0.096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2.04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8.07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4.044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6.96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86C" w14:textId="53C32AF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D26" w14:textId="26CFD4F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9BC233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59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C7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17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5.007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96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80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540" w14:textId="49B0953C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.10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6.89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6.01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3.00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4.991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1.038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8.986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8.97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4.96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77A" w14:textId="56EA755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DA4" w14:textId="0C2320D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EA59B4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D6F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BC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B7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7.119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6F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D8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6EB" w14:textId="3D19725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.243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0074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5.03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4.92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923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4.490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8.928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37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8.95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BCF" w14:textId="5F9AE69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501" w14:textId="1ACAE50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6D05A19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C8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54C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27E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0.094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E5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5F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CACF" w14:textId="66DEBF0E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.094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1.40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8.04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.03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6.51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9.03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0.06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69B9" w14:textId="2ECD5AB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83C" w14:textId="7D96C2A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1CF451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2A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FA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C3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1.099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BE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2C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1C8" w14:textId="3FBEF8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4.846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3.26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9.045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5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92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04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84D" w14:textId="734A561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93A" w14:textId="6ACD613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E1AD55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2D9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AF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FA8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0.1234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C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56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AA8" w14:textId="21C122FB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.12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6.23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2.11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4.101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7.07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2.09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0.03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6.091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2.07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6.06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D1A" w14:textId="7E0CB69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1D7" w14:textId="6A89575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9321C2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09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DB9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79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5.064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2A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7A1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965" w14:textId="31BA97F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5.95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2.009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2.768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2.58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33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7.03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2.01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3.04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09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6E4" w14:textId="5A9F122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272" w14:textId="6155A19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AA4995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F67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05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33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6.2082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89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4A7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3D1" w14:textId="75D6092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2.753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75.46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0.04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0.18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6.92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357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31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8.436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6.07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9851" w14:textId="569F21B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888" w14:textId="2221868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18094B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1D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23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27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3.1041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6D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1A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30F" w14:textId="4D66099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50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2.49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668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10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05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2.838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7.06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3.03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A90" w14:textId="51C7ABF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EE0F" w14:textId="1654874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12AE5E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23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81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2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1.0859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EE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F0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0B1" w14:textId="4BC9958A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.11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9.73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8.74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04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9.03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1.02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9.02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9.01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E44" w14:textId="6AB98D1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9FC" w14:textId="388BC05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A86EB4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73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FD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92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7.182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541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28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B925" w14:textId="068D3C7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3.72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913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3.08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3.04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3.066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7.08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9.007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3.02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5D3" w14:textId="23375E7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D123" w14:textId="2157A09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521D3E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7A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8FB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03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3.146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F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A54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7CE6" w14:textId="054B3AE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.14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.82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2.874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0.88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1.10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1.044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1.02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1.01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C33" w14:textId="7705938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F6F" w14:textId="07441A0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04E443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35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w 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B4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690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6.1019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4A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32F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C0C" w14:textId="5F45EB9F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.12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2.94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4.95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1.93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065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044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4.96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04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948" w14:textId="3779372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85D" w14:textId="2ECAE84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1B1A82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D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CD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B4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47.2153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F0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C6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AF4" w14:textId="0AE378A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7.21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01.156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68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9.96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1.22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5.26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5D0" w14:textId="27CD0C6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7DF" w14:textId="69AFC49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96736E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FF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C4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43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5.1516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28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1A5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1D8" w14:textId="4659C40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8.25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3.14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4.955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96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2.05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6.90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E5E" w14:textId="24886A4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293" w14:textId="62A2B73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FE6B37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70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D8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37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21.1871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CBE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AE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944" w14:textId="40A7AF1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1.03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44.81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77.163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04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562" w14:textId="2FF9AA0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F14" w14:textId="2EB5495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339D86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612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1AF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F6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7.109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8D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D8D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E13" w14:textId="209DA4B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.243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.88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29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0.912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923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1.05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8.928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8.044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95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88EC" w14:textId="2073393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C6D6" w14:textId="257BE99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2F842D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CD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59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E04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55.153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E7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17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554" w14:textId="43B867C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.15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6.50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7.147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2.30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2DC" w14:textId="6FF645C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65D" w14:textId="72171A8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FA8241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680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F8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F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3.867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0BA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1E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4D4" w14:textId="1022910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.86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6.90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8.95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0DF" w14:textId="5AEFCE7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2C45" w14:textId="4A2BBAF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12E993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613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7E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643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1.071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A9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0E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88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2968" w14:textId="519DA82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663" w14:textId="637161E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3F4E5D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A3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AD7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C0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05.167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CB3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70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C07" w14:textId="6003EFA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5.16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04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5.03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847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5.33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4.84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A23" w14:textId="295645F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980" w14:textId="05A9927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AC3009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13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C41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820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10.1463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2D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FE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64B" w14:textId="1894186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7.151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.138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9.07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04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9.007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23B" w14:textId="1713971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C5A" w14:textId="7A439E7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EFB945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40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20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0A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87.1804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BDC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43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3CC" w14:textId="5283F3D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7.17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50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81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9.07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.080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4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88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.26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84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8A4" w14:textId="6935820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CC1E" w14:textId="31C0A77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F689D9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1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C2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0D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7.100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DB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E7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FE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175" w14:textId="72C1175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5F8" w14:textId="1F4B650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7A3B0F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4BF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58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F2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50.1974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70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A2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30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0A7" w14:textId="047FA68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767" w14:textId="102BC36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359BFA4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AE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0D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CA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5.962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AA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35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25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E7D" w14:textId="0FB2511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00C" w14:textId="1410227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F3B756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B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0E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D56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7.988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E32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5B9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C1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DA4" w14:textId="78F6D86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182" w14:textId="75AE943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C2E358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DB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1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B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7.0922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284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F6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BB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000" w14:textId="2B1C4C9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CA8" w14:textId="2E66063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ADBC7F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4E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911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D7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3.9663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C58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30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29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039" w14:textId="571A2F9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6FD" w14:textId="3169B10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84A6E4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C9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DA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23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9.1429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C6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7D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E04" w14:textId="29914D22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.14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8.418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67.10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37.904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50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5.54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7.01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.625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8.66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E6E" w14:textId="3680BCC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2DE5" w14:textId="56115BC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C96599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E1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AD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50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2.1308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81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F9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D02E" w14:textId="0F0F689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.544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1.309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182" w14:textId="45410EC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1F66" w14:textId="5204860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76EB00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9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89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F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7.1007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92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95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26D" w14:textId="4D33A67F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7.09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47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4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8.20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7.42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C8A" w14:textId="410D436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E62" w14:textId="2B1B3D1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BDFC6C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E5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141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B70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6.119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2F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5E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A76" w14:textId="1DB8D2F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40.012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68.28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86.71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0.203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A97" w14:textId="5565B1C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802" w14:textId="1C8EC63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8060A6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4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9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2B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1.912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DB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154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1D5" w14:textId="79486C6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7.260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577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3.01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2.838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94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A17" w14:textId="477AE5D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0A9" w14:textId="6015560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42BEEC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1B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9B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18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7.1236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17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EF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E7F" w14:textId="187225F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.98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3.97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.95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2.95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4.94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0.080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5.96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96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12A" w14:textId="7F19F02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67C" w14:textId="6DD695C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9F7458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A7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EA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DE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4.171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FA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4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D3F" w14:textId="3C170FC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.47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56.69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63.03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33.136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655F" w14:textId="3FE4FCF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566" w14:textId="49279C7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B139F74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2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1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02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9.1004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8C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E0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BD2" w14:textId="5A700A5A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.10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48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72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6.087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3.39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6.02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8.77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8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4.40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2D9" w14:textId="6E6FB49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68B" w14:textId="5E98627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F02B9E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E6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5E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F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1.094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CE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B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401F" w14:textId="262F2FBF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.04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6.996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76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.03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4.87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D86" w14:textId="099E1C9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59C" w14:textId="477D96D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742A0D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96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w 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8B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41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1.114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07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F5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55B2" w14:textId="626B0D23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.115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8.028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0.018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4.93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0.96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2.95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7.04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3.31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2.970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4.96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5D77" w14:textId="693664B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2DE" w14:textId="5DCD6D0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03DDDDA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DF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19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64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1.1051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5BA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46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BD1" w14:textId="58B6A20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.104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7.74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1.127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67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4.57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6.96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B70" w14:textId="3523688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1B6" w14:textId="733E910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00525B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32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E11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69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7.093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2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2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08C" w14:textId="37379BCB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.878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3.71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.05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9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9.049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95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9CC" w14:textId="4853E4E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720" w14:textId="7BEB569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2A69DF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22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E4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7F9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7.994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D8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A7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CFF0" w14:textId="44AFC99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2.02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34.04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708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05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4.88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4.87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DB3" w14:textId="5F2071F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8C0" w14:textId="77A050D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7678AD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6B6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55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B4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5.9971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F1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374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F80F" w14:textId="225E21C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0.02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34.04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6.93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2.98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.88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7.86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2.875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5.87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3.91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E72" w14:textId="448C507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11B0" w14:textId="4700DCA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0FC969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3C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F8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70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7.0849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0A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53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C0D" w14:textId="5A95528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.08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9.07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31.07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93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5.052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7.04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.05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4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9.03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CCB1" w14:textId="42D0580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E18" w14:textId="076A60C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50D63" w:rsidRPr="006051D6" w14:paraId="401BF624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AF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6F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91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9.064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4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9D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A31" w14:textId="0F9A9316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63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577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3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04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0265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0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1.79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4222" w14:textId="697A813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79D" w14:textId="126FE7B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B0DEE2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05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AC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2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7.089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2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19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649" w14:textId="790E66F6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.14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.08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7.01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4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9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9.03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044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6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13F" w14:textId="48E0BB5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699" w14:textId="0365D10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86F9309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BA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F1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4EE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1.125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8C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E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6CD" w14:textId="0D75130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.12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9.07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3.05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.05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976" w14:textId="52BB84C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62E" w14:textId="5A3DAC8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8D2F7E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F5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87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8C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9.10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0C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22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8A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770" w14:textId="3A50589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80E" w14:textId="2857B77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28E7349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42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7F0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B8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8.1092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3F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C0F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B27" w14:textId="1BC67A9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956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4.95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5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2.91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2F6" w14:textId="7CBB341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F43" w14:textId="625BFA6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EB7DE69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AF5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45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E6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11.14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38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26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1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803" w14:textId="6005207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F32" w14:textId="0A43775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D35967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C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502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86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6.1428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F2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62F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B05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596" w14:textId="0A96726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D3B" w14:textId="75EFBF1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68BFBF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07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2B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B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8.127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E7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E8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36F" w14:textId="1326DFD3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5.037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4.26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25.13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9.04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923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1.03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9.02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17A" w14:textId="5E552E1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B3B" w14:textId="2D36DE8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200620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22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97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60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3.0614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4D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A2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153A" w14:textId="604CA531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.04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4.769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045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60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7.04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0.98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EFD" w14:textId="2755C0F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D3D" w14:textId="474C2F8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398CAA4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0E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2A7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5D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01.195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66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23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C00" w14:textId="26E979E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.19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86.16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95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39.141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7.08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83.53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7.028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7.054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5.02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DEF" w14:textId="2E1E47B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407" w14:textId="5744531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64D2E7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A01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F4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BF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8.152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08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0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232" w14:textId="3B421C8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.560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40.15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25.13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0.108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5.02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D813" w14:textId="5758154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EC9" w14:textId="32DCE17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A3B68B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77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2D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E4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5.103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4E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F1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90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AAD" w14:textId="412ECE0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420" w14:textId="5E49B83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2A8945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46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42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A2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43.240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F7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65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D89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A92" w14:textId="78374D7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6AF9" w14:textId="21E2D17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0E49E0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A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938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83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83.325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6A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54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A65" w14:textId="702FD65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.93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87.29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87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3.157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6.99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9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BFD" w14:textId="28C22CD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4B3" w14:textId="7D03BB9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677B96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6C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E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5CE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1.9989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65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0F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250" w14:textId="76FE36F1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.030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97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29.089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3.06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1.039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9.02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94E" w14:textId="41A3C93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F8D" w14:textId="0972606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07F1D04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9F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CE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708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50.244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27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0D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1EE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37E3" w14:textId="24D7A40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85E" w14:textId="6C876D5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AA3EC2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52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2E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329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1.102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2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E9C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288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835C" w14:textId="014A3BA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DF8" w14:textId="1415DD7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690D2E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B7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00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6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7.162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42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173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C8FC" w14:textId="33A8155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.159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39.15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8.22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83.21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25.05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7.028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40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7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5F3C" w14:textId="44CDC78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C04" w14:textId="436A6A9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B4AD4C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4A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C79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44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7.1041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45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8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5E6" w14:textId="18E160DA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.694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2.78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.56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.859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.55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.06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95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90DC" w14:textId="3C3E6D6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CA1" w14:textId="0980170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289471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02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9D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06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42.152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FF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AA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166" w14:textId="42E1313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35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480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1.02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2.46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707D" w14:textId="225CAE1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3D9C" w14:textId="0B8CB10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FF87AC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B4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w 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CC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4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12.105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5D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B2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1BB1" w14:textId="0CD5D59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30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.05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5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1.00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3.04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4CC" w14:textId="0E05D4C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FD7" w14:textId="3F0BA5F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120EE9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B2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7C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8C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1.162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C1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5C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F0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A576" w14:textId="070640E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FE6" w14:textId="39FD33B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C1703A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E0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2F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E9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2.208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7C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4B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192A" w14:textId="7A55655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.118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4.51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9.50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6.066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2411" w14:textId="72D83F6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8C7" w14:textId="72C04AF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8025819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A7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59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3A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1.1269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74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11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DB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6DB" w14:textId="1ED9C6D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612" w14:textId="4315A22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7F6BA3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C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C2B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61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23.178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8B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518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63C" w14:textId="5EE2023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3.18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61.178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17.131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79.13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8.108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049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6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DC7F" w14:textId="10E0F25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FA9" w14:textId="7E5653B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4F81856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71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9AA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85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7.171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24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A5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903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698" w14:textId="78DD5D6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A14" w14:textId="5FCF471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E000B4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1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761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3A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81.168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2C1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5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82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BD77" w14:textId="1FFCD16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61E3" w14:textId="54EFEDF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F7F0C0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CB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E8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8B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8.194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26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63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1C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F42" w14:textId="16688F7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7BF" w14:textId="5B8CC94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260777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08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5B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F3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3.121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BD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BE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00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E01" w14:textId="5B975A8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C34" w14:textId="049EC87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AC496E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7A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44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E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2.1173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29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0DB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75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AF5B" w14:textId="3DD46EC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2F9" w14:textId="65F5071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6EA636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CBF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136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19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4.2292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C1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C0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71F" w14:textId="4D9D603A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6.465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77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0.25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6.74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1C8" w14:textId="02074DB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779" w14:textId="47F986C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109051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79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1F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4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4.0999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3A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D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B4B" w14:textId="7555871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6.465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77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0.259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6.74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0A79" w14:textId="59EE3FF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8FB5" w14:textId="5EA7378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18A9A8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4A9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A7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CE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4.231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B87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42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5AD" w14:textId="0CAD6032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90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82.96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5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3.06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0.026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F9A" w14:textId="16DA629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1CD" w14:textId="766A69F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BCDBDB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58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EF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FF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3.125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5C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D2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FC0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70C" w14:textId="21D1AC5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8039" w14:textId="1FD568C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99E4EC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38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76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94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6.214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FD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91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9E9" w14:textId="5AE8A57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8.339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77.61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6.37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5.09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16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ABA" w14:textId="204F893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A533" w14:textId="01C8FA8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7D1931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3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53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906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05.406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6A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A8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65A4" w14:textId="4C3E066F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.872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80.2450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09.13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01.07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5.076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.04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B4F" w14:textId="1FF5CE9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A4C" w14:textId="2BA6E33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13A1C7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E9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48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A5F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4.1089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B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FF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2F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8B1" w14:textId="68CE234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2C7" w14:textId="767B8E5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CCCCBC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17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AF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6C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85.1772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924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6A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F8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294" w14:textId="05CC0C1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29E" w14:textId="1F59FE4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307323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437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D7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47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71.2824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07E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32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2A2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43B" w14:textId="7F30721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AC8" w14:textId="280359C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01AB9B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62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99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F3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5.289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7E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67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4EA" w14:textId="59A9B3E1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9.17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06.75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8.36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7.54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5.09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99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9C0" w14:textId="22ED453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254D" w14:textId="522B0AD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38B21B0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00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7C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8A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41.2253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81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887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F9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33A" w14:textId="4C01F48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655" w14:textId="094D8DF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23771C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95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91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FB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27.150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13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81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6FB" w14:textId="58E93D8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7.24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73.81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95.203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7.08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5.07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29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7.05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608" w14:textId="3CDE754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B7E" w14:textId="3DDC85D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2A209A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2B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B5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8E5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0.1679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13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2E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F8F" w14:textId="2DEC041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7.296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1.918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5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5.246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ECF" w14:textId="4460872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4F8" w14:textId="38D4356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6367B4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A8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E0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FE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37.3126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B4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D41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4224" w14:textId="375B408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.26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83.204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13.210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47.09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9.07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4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E3F" w14:textId="1AA4B61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0F16" w14:textId="0FEF094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334891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680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1F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8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76.318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C3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A1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7DD" w14:textId="691B5E7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5.736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71.021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86.97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6.95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55D" w14:textId="7E1BF65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932" w14:textId="5973A6A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11919D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7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D5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A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37.2316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45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3C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54F" w14:textId="41B90D2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7.23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2.791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75.17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67.09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07.078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7.064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5.03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7.059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9.04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47C" w14:textId="18C42C9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14F0" w14:textId="316D5DA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E59DF8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6F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w 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B35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9B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9.158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20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A7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FD1" w14:textId="57EAA1F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.157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.147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43.104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02.076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7.028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3.049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7.059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5.02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B10" w14:textId="21549EC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8E3" w14:textId="2C262CB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FAF873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01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6A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E41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01.1539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20C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8B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8DC" w14:textId="222E906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7.967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76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2.085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5.16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7.15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7.137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3.038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7.059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46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E958" w14:textId="179D112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C49D" w14:textId="6700777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69BA79A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E9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8A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F1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7.1518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C6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76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F603" w14:textId="7B6CF38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7.154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07.904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0.125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7.069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6.06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6.64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2.44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02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3C6" w14:textId="5F4B261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618" w14:textId="32F551D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AE79CF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938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1B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F35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4.199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515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05F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7A3" w14:textId="0F113A12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0.84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.758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77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4.835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1.98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911" w14:textId="4FA45C8E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446" w14:textId="0C41963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5314214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D9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9B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11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44.232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94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332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A79" w14:textId="055845CE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283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35.08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6.117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9.090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9.08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1.085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5.02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.03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C7C" w14:textId="583F968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AA7" w14:textId="1E8C519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3A48B3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1E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FB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F4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39.2308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DE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8A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C50" w14:textId="20842500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9.229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.186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7.17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9.168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.87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51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02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FB8" w14:textId="66521A5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AB2" w14:textId="32C667FB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9B6F85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E3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FD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0D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3.146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96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56C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173D" w14:textId="0F9F6598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145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.10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.101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3.106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1.078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3.084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1.05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044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E2B" w14:textId="2ADED1D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7DC0" w14:textId="5483613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306BB3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69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42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28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59.162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3E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61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D79" w14:textId="0CD4A384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9.161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.02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7.47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911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4.086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04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6.044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67A" w14:textId="51D7AAD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956" w14:textId="7D488CE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C511545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D3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626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B5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7.1072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EE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30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E1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F33" w14:textId="1C13580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63B" w14:textId="62D1578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097174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7C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01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83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1.0349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3E5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96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250" w14:textId="7A7F9F2E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03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54.856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8.998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4.925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.002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931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21.02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7BE3" w14:textId="49E8A8B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F7B" w14:textId="738DA7A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431EA07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13F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40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31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09.231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28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96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D7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4A8" w14:textId="1DB4A64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DD92" w14:textId="5E1D7FE1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CE380DE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D0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14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10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6.1276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C22A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D7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ADD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A99" w14:textId="55B552F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AC58" w14:textId="15C4DE8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AC4B2BF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06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229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34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81.212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F5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9E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F24" w14:textId="6F7B6E9E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1.202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1.201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56.138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41.115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03.083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.065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0.054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1.049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02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DD5A" w14:textId="71D6D3E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527" w14:textId="2059F7B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E15426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A3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07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53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19.194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CD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83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3E1" w14:textId="520265F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9.180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88.10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.22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13.083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.05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29.085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16.958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5.041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10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92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47F" w14:textId="0745E73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A1A" w14:textId="45C586B8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40F5B1C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02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BA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36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09.228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1B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46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DF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1CF" w14:textId="0C393BE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D50" w14:textId="5CA338F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246351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AD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B3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63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8.2229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39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19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603" w14:textId="55CF155D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9.08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802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1.02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3.03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53.127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35.116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5.033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1.07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71.04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40D9" w14:textId="64093C3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3EB" w14:textId="0F1427D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0630F9D1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2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32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0F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87.351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5B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D1D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8E22" w14:textId="64B40265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8.532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5.75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.217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.160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.1700. 173.04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472" w14:textId="142E47A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7F1" w14:textId="1789765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3EADB392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26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540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50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3.153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D4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24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E15A" w14:textId="5F3EFD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.21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5.200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7.08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3.13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81.12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.11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45.10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.101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7.085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5.049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1.07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67.055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5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CD6" w14:textId="6638D915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7A2" w14:textId="753D679F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714421E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7D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77B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62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7.241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D1D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2F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8D7" w14:textId="2EA1AAC2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.024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09.698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52.470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83.170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9.1800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1.04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285" w14:textId="26B00350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03E" w14:textId="2E1B59DD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8749F53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9B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C9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299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75.262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1057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B6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379A" w14:textId="5B8AF7F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.255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7.43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6.865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65.104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.094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00.105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07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.05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9.034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03.49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47A" w14:textId="1846FBDC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BBD" w14:textId="019D448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1EABFE6D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89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3CCD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F72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51.267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A05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EB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FA0" w14:textId="78513299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.534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494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83.17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39.1811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19.033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3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9.012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1FC" w14:textId="5BB37E86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79D" w14:textId="60F5E1B9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23767938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DA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C00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2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CDDE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08.127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AB1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+</w:t>
            </w:r>
            <w:proofErr w:type="gramStart"/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633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660" w14:textId="6579B32C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.29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83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.090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.91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.08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.9217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.085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74.90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.455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6.060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08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E2B" w14:textId="0AD633D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16D" w14:textId="56262714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6FC03EEB" w14:textId="77777777" w:rsidTr="00271488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BEC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78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111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3.118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944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BB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88B" w14:textId="66AADA5F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.1186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65.123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73.092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47.112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29.9960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5.9012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66.061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95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6E6" w14:textId="33A57C03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D8D" w14:textId="26AD69CA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0D63" w:rsidRPr="006051D6" w14:paraId="460B1325" w14:textId="77777777" w:rsidTr="00271488">
        <w:trPr>
          <w:trHeight w:val="290"/>
        </w:trPr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B196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1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96D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6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9DA8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9.2384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10EB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EDDF" w14:textId="77777777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8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706F" w14:textId="17B3A402" w:rsidR="00550D63" w:rsidRPr="006051D6" w:rsidRDefault="00550D6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9.2398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11.2285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70.1879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9.7023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8.86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98.8664</w:t>
            </w:r>
            <w:r w:rsidR="0027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9.52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25CB" w14:textId="1890B837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C3EC" w14:textId="77659A42" w:rsidR="00550D63" w:rsidRPr="006051D6" w:rsidRDefault="00FA1433" w:rsidP="0027148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51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1DAADF98" w14:textId="77777777" w:rsidR="00412E2E" w:rsidRDefault="00412E2E"/>
    <w:sectPr w:rsidR="00412E2E" w:rsidSect="00550D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74F54" w14:textId="77777777" w:rsidR="00A42672" w:rsidRDefault="00A42672" w:rsidP="00607A9D">
      <w:r>
        <w:separator/>
      </w:r>
    </w:p>
  </w:endnote>
  <w:endnote w:type="continuationSeparator" w:id="0">
    <w:p w14:paraId="6FE463A7" w14:textId="77777777" w:rsidR="00A42672" w:rsidRDefault="00A42672" w:rsidP="0060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90FD2" w14:textId="77777777" w:rsidR="00A42672" w:rsidRDefault="00A42672" w:rsidP="00607A9D">
      <w:r>
        <w:separator/>
      </w:r>
    </w:p>
  </w:footnote>
  <w:footnote w:type="continuationSeparator" w:id="0">
    <w:p w14:paraId="564E44F8" w14:textId="77777777" w:rsidR="00A42672" w:rsidRDefault="00A42672" w:rsidP="00607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63"/>
    <w:rsid w:val="00271488"/>
    <w:rsid w:val="00412E2E"/>
    <w:rsid w:val="00550D63"/>
    <w:rsid w:val="00607A9D"/>
    <w:rsid w:val="00A06171"/>
    <w:rsid w:val="00A42672"/>
    <w:rsid w:val="00FA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DEEB2"/>
  <w15:chartTrackingRefBased/>
  <w15:docId w15:val="{F5BC3C92-BC60-4398-A4F7-0F0B9F516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D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D6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50D6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10</Words>
  <Characters>10318</Characters>
  <Application>Microsoft Office Word</Application>
  <DocSecurity>0</DocSecurity>
  <Lines>85</Lines>
  <Paragraphs>24</Paragraphs>
  <ScaleCrop>false</ScaleCrop>
  <Company/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欣</dc:creator>
  <cp:keywords/>
  <dc:description/>
  <cp:lastModifiedBy>冯 欣</cp:lastModifiedBy>
  <cp:revision>3</cp:revision>
  <dcterms:created xsi:type="dcterms:W3CDTF">2021-10-17T12:14:00Z</dcterms:created>
  <dcterms:modified xsi:type="dcterms:W3CDTF">2021-12-24T07:45:00Z</dcterms:modified>
</cp:coreProperties>
</file>